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58441" w14:textId="77777777" w:rsidR="001C512B" w:rsidRPr="008E045F" w:rsidRDefault="001C512B" w:rsidP="001C512B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8E0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1</w:t>
      </w:r>
      <w:r w:rsidRPr="008E0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8E045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K</w:t>
      </w:r>
      <w:r w:rsidRPr="008E0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eywords used to search for gout cases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985"/>
        <w:gridCol w:w="2685"/>
        <w:gridCol w:w="3966"/>
        <w:gridCol w:w="1570"/>
      </w:tblGrid>
      <w:tr w:rsidR="00715922" w:rsidRPr="0029519F" w14:paraId="45BE5125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595EB3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gnostic name</w:t>
            </w:r>
          </w:p>
        </w:tc>
        <w:tc>
          <w:tcPr>
            <w:tcW w:w="2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92B7F9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nese characters</w:t>
            </w:r>
          </w:p>
        </w:tc>
        <w:tc>
          <w:tcPr>
            <w:tcW w:w="3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A86EC0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rresponding English translation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AD846E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</w:t>
            </w:r>
          </w:p>
        </w:tc>
      </w:tr>
      <w:tr w:rsidR="00715922" w:rsidRPr="0029519F" w14:paraId="1A3470A0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BC279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8379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0611D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痛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A887A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27C3A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</w:t>
            </w:r>
          </w:p>
        </w:tc>
      </w:tr>
      <w:tr w:rsidR="00715922" w:rsidRPr="0029519F" w14:paraId="6AA167C4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15C67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2C7B1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特发性痛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396D6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iopathic gou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E58CC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000</w:t>
            </w:r>
          </w:p>
        </w:tc>
      </w:tr>
      <w:tr w:rsidR="00715922" w:rsidRPr="0029519F" w14:paraId="28B82525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16CC5A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A8616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原发性痛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701AF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ary gou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894FB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000x094</w:t>
            </w:r>
          </w:p>
        </w:tc>
      </w:tr>
      <w:tr w:rsidR="00715922" w:rsidRPr="0029519F" w14:paraId="6AB2B0E0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5CC9E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78A83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痛风性关节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99783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y arthrit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640D9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002</w:t>
            </w:r>
          </w:p>
        </w:tc>
      </w:tr>
      <w:tr w:rsidR="00715922" w:rsidRPr="0029519F" w14:paraId="0F38ACA8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387EBA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2A15A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痛风性滑囊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4D63B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54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out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BE54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rsit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B7BC9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003</w:t>
            </w:r>
          </w:p>
        </w:tc>
      </w:tr>
      <w:tr w:rsidR="00715922" w:rsidRPr="0029519F" w14:paraId="1D2DA5B1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46C52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C3D9D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心脏尿酸盐痛风石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46FDF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y tophi of heart‌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4B4ED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004</w:t>
            </w:r>
          </w:p>
        </w:tc>
      </w:tr>
      <w:tr w:rsidR="00715922" w:rsidRPr="0029519F" w14:paraId="1DAC4F78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A369D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E1189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痛风性肾结石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368D8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y kidney ston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DA0987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005</w:t>
            </w:r>
          </w:p>
        </w:tc>
      </w:tr>
      <w:tr w:rsidR="00715922" w:rsidRPr="0029519F" w14:paraId="6E9282F6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176BF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57A84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指关节痛风结节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A00FA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y tophi of the finger joint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46DBB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006</w:t>
            </w:r>
          </w:p>
        </w:tc>
      </w:tr>
      <w:tr w:rsidR="00715922" w:rsidRPr="0029519F" w14:paraId="287BDF3C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70418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4AF69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铅性痛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A2CCD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turnine gou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5B69F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100</w:t>
            </w:r>
          </w:p>
        </w:tc>
      </w:tr>
      <w:tr w:rsidR="00715922" w:rsidRPr="0029519F" w14:paraId="56D10410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FC2BC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E7A24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药物性痛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09ABC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ug-induced gou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CE819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200</w:t>
            </w:r>
          </w:p>
        </w:tc>
      </w:tr>
      <w:tr w:rsidR="00715922" w:rsidRPr="0029519F" w14:paraId="11AA129D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5B2C1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760E5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肾功能损害引起的痛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CEF4F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 secondary to renal impairmen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5736D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300</w:t>
            </w:r>
          </w:p>
        </w:tc>
      </w:tr>
      <w:tr w:rsidR="00715922" w:rsidRPr="0029519F" w14:paraId="4F019F83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8C7BC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341B4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其他的继发性痛风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C5807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ther forms of secondary gou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9E2E1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400</w:t>
            </w:r>
          </w:p>
        </w:tc>
      </w:tr>
      <w:tr w:rsidR="00715922" w:rsidRPr="0029519F" w14:paraId="6630693B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15343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3EFAF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痛风石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EC4D8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54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phi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27C1E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900x093</w:t>
            </w:r>
          </w:p>
        </w:tc>
      </w:tr>
      <w:tr w:rsidR="00715922" w:rsidRPr="0029519F" w14:paraId="6F91B25C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1F092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6FFB4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痛风体质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CA775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54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out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BE54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athesi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11223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901</w:t>
            </w:r>
          </w:p>
        </w:tc>
      </w:tr>
      <w:tr w:rsidR="00715922" w:rsidRPr="0029519F" w14:paraId="54A92FED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477F8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B4B5E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耳痛风石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75308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uricular tophu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91361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902</w:t>
            </w:r>
          </w:p>
        </w:tc>
      </w:tr>
      <w:tr w:rsidR="00715922" w:rsidRPr="0029519F" w14:paraId="4AAB032C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08012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E1EBD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痛风结节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DF73A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BE54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Gouty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BE54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dul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2393E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10.903</w:t>
            </w:r>
          </w:p>
        </w:tc>
      </w:tr>
      <w:tr w:rsidR="00715922" w:rsidRPr="0029519F" w14:paraId="24E70923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58E5F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38EC0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秋水仙碱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85D73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cocorticoid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5EECD" w14:textId="77777777" w:rsidR="00715922" w:rsidRPr="0029519F" w:rsidRDefault="00715922" w:rsidP="001101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5922" w:rsidRPr="0029519F" w14:paraId="441E470A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565550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3B07B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别嘌醇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5765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llopurino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8912" w14:textId="77777777" w:rsidR="00715922" w:rsidRPr="0029519F" w:rsidRDefault="00715922" w:rsidP="001101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5922" w:rsidRPr="0029519F" w14:paraId="1AFE76B8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819C2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0FA1F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非布司他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85E84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buxosta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EACF8" w14:textId="77777777" w:rsidR="00715922" w:rsidRPr="0029519F" w:rsidRDefault="00715922" w:rsidP="001101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5922" w:rsidRPr="0029519F" w14:paraId="1B3BC3C7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D3568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691FA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丙磺舒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AEA54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benec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C6F6F" w14:textId="77777777" w:rsidR="00715922" w:rsidRPr="0029519F" w:rsidRDefault="00715922" w:rsidP="001101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5922" w:rsidRPr="0029519F" w14:paraId="7BB1DD1B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26396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35778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聚乙二醇化尿酸氧化酶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F7899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gloticas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275E6" w14:textId="77777777" w:rsidR="00715922" w:rsidRPr="0029519F" w:rsidRDefault="00715922" w:rsidP="001101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715922" w:rsidRPr="0029519F" w14:paraId="7FD60238" w14:textId="77777777" w:rsidTr="001101E9">
        <w:trPr>
          <w:trHeight w:val="50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7C4BDE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ut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77759D" w14:textId="77777777" w:rsidR="00715922" w:rsidRPr="0029519F" w:rsidRDefault="00715922" w:rsidP="001101E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苯溴马隆</w:t>
            </w:r>
          </w:p>
        </w:tc>
        <w:tc>
          <w:tcPr>
            <w:tcW w:w="3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E7EC84" w14:textId="77777777" w:rsidR="00715922" w:rsidRPr="0029519F" w:rsidRDefault="00715922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r w:rsidRPr="0029519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zbromarone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694DAF" w14:textId="77777777" w:rsidR="00715922" w:rsidRPr="0029519F" w:rsidRDefault="00715922" w:rsidP="001101E9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  <w:szCs w:val="24"/>
              </w:rPr>
            </w:pPr>
            <w:r w:rsidRPr="0029519F">
              <w:rPr>
                <w:rFonts w:ascii="DengXian" w:eastAsia="DengXian" w:hAnsi="DengXian" w:cs="宋体" w:hint="eastAsia"/>
                <w:color w:val="000000"/>
                <w:kern w:val="0"/>
                <w:sz w:val="24"/>
                <w:szCs w:val="24"/>
              </w:rPr>
              <w:t>-</w:t>
            </w:r>
          </w:p>
        </w:tc>
      </w:tr>
    </w:tbl>
    <w:p w14:paraId="022F776E" w14:textId="5271A61A" w:rsidR="001C512B" w:rsidRDefault="001C512B"/>
    <w:p w14:paraId="6CFE17FF" w14:textId="77777777" w:rsidR="001C512B" w:rsidRDefault="001C512B">
      <w:pPr>
        <w:widowControl/>
        <w:jc w:val="left"/>
      </w:pPr>
      <w:r>
        <w:br w:type="page"/>
      </w:r>
    </w:p>
    <w:p w14:paraId="6AEB88B2" w14:textId="77777777" w:rsidR="001C512B" w:rsidRPr="00CB2C0E" w:rsidRDefault="001C512B" w:rsidP="001C512B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8E0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S2</w:t>
      </w:r>
      <w:r w:rsidRPr="008E0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CB2C0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Annual </w:t>
      </w:r>
      <w:r w:rsidRPr="00BE2736">
        <w:rPr>
          <w:rFonts w:ascii="Times New Roman" w:hAnsi="Times New Roman" w:cs="Times New Roman"/>
          <w:b/>
          <w:bCs/>
          <w:sz w:val="22"/>
          <w:szCs w:val="28"/>
        </w:rPr>
        <w:t xml:space="preserve">age-standardized </w:t>
      </w:r>
      <w:r w:rsidRPr="00CB2C0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incidence (/100,000 person-years, 95% CI) of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early-onset </w:t>
      </w:r>
      <w:r w:rsidRPr="00CB2C0E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gout by sex</w:t>
      </w:r>
    </w:p>
    <w:tbl>
      <w:tblPr>
        <w:tblW w:w="9060" w:type="dxa"/>
        <w:jc w:val="center"/>
        <w:tblLook w:val="04A0" w:firstRow="1" w:lastRow="0" w:firstColumn="1" w:lastColumn="0" w:noHBand="0" w:noVBand="1"/>
      </w:tblPr>
      <w:tblGrid>
        <w:gridCol w:w="740"/>
        <w:gridCol w:w="2680"/>
        <w:gridCol w:w="340"/>
        <w:gridCol w:w="2680"/>
        <w:gridCol w:w="340"/>
        <w:gridCol w:w="2280"/>
      </w:tblGrid>
      <w:tr w:rsidR="00EB6CD9" w:rsidRPr="00D862B9" w14:paraId="58818FB2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70BD2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D4A9C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841BE9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2FA04C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25579A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9EA089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EB6CD9" w:rsidRPr="00D862B9" w14:paraId="03B5A7FD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770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1</w:t>
            </w: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3FCE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2.69 (49.5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.87)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89D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C4C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7.84 (65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0.65)</w:t>
            </w:r>
          </w:p>
        </w:tc>
        <w:tc>
          <w:tcPr>
            <w:tcW w:w="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0EBB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DDCC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.09 (26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.82)</w:t>
            </w:r>
          </w:p>
        </w:tc>
      </w:tr>
      <w:tr w:rsidR="00EB6CD9" w:rsidRPr="00D862B9" w14:paraId="659726A4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5652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7796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.73 (70.6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8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6945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4340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6.81 (94.2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9.3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B729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4942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.95 (40.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.51)</w:t>
            </w:r>
          </w:p>
        </w:tc>
      </w:tr>
      <w:tr w:rsidR="00EB6CD9" w:rsidRPr="00D862B9" w14:paraId="282F42B9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59B9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532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2.50 (44.0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.0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13BA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81C4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8.17 (62.9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.3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02B6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D708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09 (21.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.90)</w:t>
            </w:r>
          </w:p>
        </w:tc>
      </w:tr>
      <w:tr w:rsidR="00EB6CD9" w:rsidRPr="00D862B9" w14:paraId="37A34D22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6D81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AD7B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79 (43.0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.4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0353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777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.86 (67.5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.1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1B2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51A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49 (16.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70)</w:t>
            </w:r>
          </w:p>
        </w:tc>
      </w:tr>
      <w:tr w:rsidR="00EB6CD9" w:rsidRPr="00D862B9" w14:paraId="6AF24674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E68C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5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507E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17 (33.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.8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E20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AEFC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0.77 (48.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.9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DFD4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792B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.24 (15.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.99)</w:t>
            </w:r>
          </w:p>
        </w:tc>
      </w:tr>
      <w:tr w:rsidR="00EB6CD9" w:rsidRPr="00D862B9" w14:paraId="0F07481E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631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5EEE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.16 (42.0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.2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7DF1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6A35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.62 (74.7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6.5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3D0F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3F10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.44 (8.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.46)</w:t>
            </w:r>
          </w:p>
        </w:tc>
      </w:tr>
      <w:tr w:rsidR="00EB6CD9" w:rsidRPr="00D862B9" w14:paraId="716A0BCF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71C1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E32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.69 (29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.2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7022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BEBE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5.74 (51.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.2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3233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AAB1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78 (5.0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51)</w:t>
            </w:r>
          </w:p>
        </w:tc>
      </w:tr>
      <w:tr w:rsidR="00EB6CD9" w:rsidRPr="00D862B9" w14:paraId="4C381509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F74B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ABBA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.03 (31.2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.8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9E0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F620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.32 (50.6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.0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1E49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CFAE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86 (8.3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34)</w:t>
            </w:r>
          </w:p>
        </w:tc>
      </w:tr>
      <w:tr w:rsidR="00EB6CD9" w:rsidRPr="00D862B9" w14:paraId="713AD5FA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D768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822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5.08 (71.3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.7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60C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0924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5.45 (137.7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3.1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1AA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CCB2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92 (6.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.20)</w:t>
            </w:r>
          </w:p>
        </w:tc>
      </w:tr>
      <w:tr w:rsidR="00EB6CD9" w:rsidRPr="00D862B9" w14:paraId="59A6F9BE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C7D6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4BDD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.50 (85.8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.15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1F2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C1AF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8.52 (165.1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1.91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17FD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0E56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.35 (11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.77)</w:t>
            </w:r>
          </w:p>
        </w:tc>
      </w:tr>
      <w:tr w:rsidR="00EB6CD9" w:rsidRPr="00D862B9" w14:paraId="47BEC846" w14:textId="77777777" w:rsidTr="001101E9">
        <w:trPr>
          <w:trHeight w:val="500"/>
          <w:jc w:val="center"/>
        </w:trPr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7DBA4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4218D1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2.70 (137.9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.46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ED5AD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84030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4.16 (293.9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4.35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635277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FA80D" w14:textId="77777777" w:rsidR="00EB6CD9" w:rsidRPr="00D862B9" w:rsidRDefault="00EB6CD9" w:rsidP="001101E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.28 (8.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862B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36)</w:t>
            </w:r>
          </w:p>
        </w:tc>
      </w:tr>
    </w:tbl>
    <w:p w14:paraId="64F97E5D" w14:textId="77777777" w:rsidR="00223B81" w:rsidRDefault="00223B81"/>
    <w:sectPr w:rsidR="00223B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19A804" w14:textId="77777777" w:rsidR="00E149E7" w:rsidRDefault="00E149E7" w:rsidP="00105055">
      <w:r>
        <w:separator/>
      </w:r>
    </w:p>
  </w:endnote>
  <w:endnote w:type="continuationSeparator" w:id="0">
    <w:p w14:paraId="0D912A9D" w14:textId="77777777" w:rsidR="00E149E7" w:rsidRDefault="00E149E7" w:rsidP="00105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2D14CD" w14:textId="77777777" w:rsidR="00E149E7" w:rsidRDefault="00E149E7" w:rsidP="00105055">
      <w:r>
        <w:separator/>
      </w:r>
    </w:p>
  </w:footnote>
  <w:footnote w:type="continuationSeparator" w:id="0">
    <w:p w14:paraId="2C02FBB9" w14:textId="77777777" w:rsidR="00E149E7" w:rsidRDefault="00E149E7" w:rsidP="00105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12B"/>
    <w:rsid w:val="000023F7"/>
    <w:rsid w:val="00003636"/>
    <w:rsid w:val="00003F7D"/>
    <w:rsid w:val="000048EC"/>
    <w:rsid w:val="000114D6"/>
    <w:rsid w:val="00012734"/>
    <w:rsid w:val="00014774"/>
    <w:rsid w:val="00016470"/>
    <w:rsid w:val="00020FA2"/>
    <w:rsid w:val="00022C4E"/>
    <w:rsid w:val="00026A71"/>
    <w:rsid w:val="000450E2"/>
    <w:rsid w:val="00053AD1"/>
    <w:rsid w:val="000560C2"/>
    <w:rsid w:val="00057838"/>
    <w:rsid w:val="000640CE"/>
    <w:rsid w:val="00065DFB"/>
    <w:rsid w:val="00066279"/>
    <w:rsid w:val="00066DFB"/>
    <w:rsid w:val="000721FD"/>
    <w:rsid w:val="00077B09"/>
    <w:rsid w:val="00080D33"/>
    <w:rsid w:val="00081D28"/>
    <w:rsid w:val="00084490"/>
    <w:rsid w:val="0008702B"/>
    <w:rsid w:val="00090FB6"/>
    <w:rsid w:val="000914B0"/>
    <w:rsid w:val="000939C6"/>
    <w:rsid w:val="000966A8"/>
    <w:rsid w:val="000A05F7"/>
    <w:rsid w:val="000A1834"/>
    <w:rsid w:val="000B5679"/>
    <w:rsid w:val="000B5A3D"/>
    <w:rsid w:val="000C0AB0"/>
    <w:rsid w:val="000D2754"/>
    <w:rsid w:val="000E6B8C"/>
    <w:rsid w:val="000F018D"/>
    <w:rsid w:val="000F15F0"/>
    <w:rsid w:val="000F2E78"/>
    <w:rsid w:val="000F6E8A"/>
    <w:rsid w:val="00105055"/>
    <w:rsid w:val="00105526"/>
    <w:rsid w:val="0011755D"/>
    <w:rsid w:val="00130DC9"/>
    <w:rsid w:val="001310CF"/>
    <w:rsid w:val="0014206D"/>
    <w:rsid w:val="00142F77"/>
    <w:rsid w:val="0014425E"/>
    <w:rsid w:val="00144662"/>
    <w:rsid w:val="00147771"/>
    <w:rsid w:val="001510B0"/>
    <w:rsid w:val="001515D9"/>
    <w:rsid w:val="00151F48"/>
    <w:rsid w:val="00160385"/>
    <w:rsid w:val="001638EF"/>
    <w:rsid w:val="00170F0C"/>
    <w:rsid w:val="0017295E"/>
    <w:rsid w:val="00180E9B"/>
    <w:rsid w:val="001826F5"/>
    <w:rsid w:val="00183740"/>
    <w:rsid w:val="001904D7"/>
    <w:rsid w:val="00192FDF"/>
    <w:rsid w:val="00193D3C"/>
    <w:rsid w:val="00196B36"/>
    <w:rsid w:val="001A0C32"/>
    <w:rsid w:val="001A3268"/>
    <w:rsid w:val="001A46BD"/>
    <w:rsid w:val="001A67CF"/>
    <w:rsid w:val="001A6E9A"/>
    <w:rsid w:val="001B18CF"/>
    <w:rsid w:val="001B3FB6"/>
    <w:rsid w:val="001B68FF"/>
    <w:rsid w:val="001C319A"/>
    <w:rsid w:val="001C512B"/>
    <w:rsid w:val="001C745E"/>
    <w:rsid w:val="001D10F2"/>
    <w:rsid w:val="001E0427"/>
    <w:rsid w:val="001E551F"/>
    <w:rsid w:val="001E6D7C"/>
    <w:rsid w:val="001F589D"/>
    <w:rsid w:val="002037BF"/>
    <w:rsid w:val="002042F7"/>
    <w:rsid w:val="00205E53"/>
    <w:rsid w:val="0021049A"/>
    <w:rsid w:val="0021319A"/>
    <w:rsid w:val="00215432"/>
    <w:rsid w:val="00221AD5"/>
    <w:rsid w:val="00222642"/>
    <w:rsid w:val="00223B81"/>
    <w:rsid w:val="002274BB"/>
    <w:rsid w:val="00231B4B"/>
    <w:rsid w:val="00235472"/>
    <w:rsid w:val="002438A7"/>
    <w:rsid w:val="002614D6"/>
    <w:rsid w:val="00277EEE"/>
    <w:rsid w:val="002853A6"/>
    <w:rsid w:val="002901AD"/>
    <w:rsid w:val="002A000B"/>
    <w:rsid w:val="002A2C8A"/>
    <w:rsid w:val="002A480C"/>
    <w:rsid w:val="002A5D86"/>
    <w:rsid w:val="002A7A82"/>
    <w:rsid w:val="002B3CF9"/>
    <w:rsid w:val="002B3E82"/>
    <w:rsid w:val="002B5275"/>
    <w:rsid w:val="002C36CE"/>
    <w:rsid w:val="002C5E30"/>
    <w:rsid w:val="002D249C"/>
    <w:rsid w:val="002E0409"/>
    <w:rsid w:val="002E17AF"/>
    <w:rsid w:val="002E3157"/>
    <w:rsid w:val="002E3CD7"/>
    <w:rsid w:val="002F27B9"/>
    <w:rsid w:val="002F2800"/>
    <w:rsid w:val="002F454C"/>
    <w:rsid w:val="003004CC"/>
    <w:rsid w:val="00304A60"/>
    <w:rsid w:val="00323553"/>
    <w:rsid w:val="003261BA"/>
    <w:rsid w:val="003263A1"/>
    <w:rsid w:val="00326441"/>
    <w:rsid w:val="00331C86"/>
    <w:rsid w:val="003415C8"/>
    <w:rsid w:val="00347EEE"/>
    <w:rsid w:val="0035314D"/>
    <w:rsid w:val="0035673D"/>
    <w:rsid w:val="00361BF7"/>
    <w:rsid w:val="00364264"/>
    <w:rsid w:val="00366E36"/>
    <w:rsid w:val="003670AF"/>
    <w:rsid w:val="0037112B"/>
    <w:rsid w:val="00371E26"/>
    <w:rsid w:val="003834D9"/>
    <w:rsid w:val="003835A6"/>
    <w:rsid w:val="0038628A"/>
    <w:rsid w:val="0039369E"/>
    <w:rsid w:val="00393FD2"/>
    <w:rsid w:val="003978C9"/>
    <w:rsid w:val="003B36EA"/>
    <w:rsid w:val="003C3EBC"/>
    <w:rsid w:val="003C7800"/>
    <w:rsid w:val="003C7E4C"/>
    <w:rsid w:val="003D3E9C"/>
    <w:rsid w:val="003D51CA"/>
    <w:rsid w:val="003F0685"/>
    <w:rsid w:val="003F190E"/>
    <w:rsid w:val="003F33C4"/>
    <w:rsid w:val="003F7AC2"/>
    <w:rsid w:val="00400A3B"/>
    <w:rsid w:val="00402099"/>
    <w:rsid w:val="004043E0"/>
    <w:rsid w:val="004066F5"/>
    <w:rsid w:val="00410D5A"/>
    <w:rsid w:val="00412A8B"/>
    <w:rsid w:val="004236D9"/>
    <w:rsid w:val="00430FB8"/>
    <w:rsid w:val="00441BFE"/>
    <w:rsid w:val="00443DB9"/>
    <w:rsid w:val="00445BE0"/>
    <w:rsid w:val="004471C9"/>
    <w:rsid w:val="0045324B"/>
    <w:rsid w:val="00453E73"/>
    <w:rsid w:val="004554C9"/>
    <w:rsid w:val="00460C40"/>
    <w:rsid w:val="00466AD4"/>
    <w:rsid w:val="0047767F"/>
    <w:rsid w:val="0048189C"/>
    <w:rsid w:val="00483307"/>
    <w:rsid w:val="004851FB"/>
    <w:rsid w:val="004863D6"/>
    <w:rsid w:val="004864CF"/>
    <w:rsid w:val="004947E7"/>
    <w:rsid w:val="004A3109"/>
    <w:rsid w:val="004A4761"/>
    <w:rsid w:val="004B40BD"/>
    <w:rsid w:val="004C054C"/>
    <w:rsid w:val="004C31FF"/>
    <w:rsid w:val="004C57B2"/>
    <w:rsid w:val="004D05CF"/>
    <w:rsid w:val="004D05DC"/>
    <w:rsid w:val="004D1194"/>
    <w:rsid w:val="004E3326"/>
    <w:rsid w:val="004E425A"/>
    <w:rsid w:val="004F2F29"/>
    <w:rsid w:val="004F2F67"/>
    <w:rsid w:val="004F4C5F"/>
    <w:rsid w:val="004F5293"/>
    <w:rsid w:val="00505658"/>
    <w:rsid w:val="005108E0"/>
    <w:rsid w:val="0051130F"/>
    <w:rsid w:val="00511974"/>
    <w:rsid w:val="00513EAF"/>
    <w:rsid w:val="005168EC"/>
    <w:rsid w:val="00521F15"/>
    <w:rsid w:val="00522F03"/>
    <w:rsid w:val="00523F61"/>
    <w:rsid w:val="0052478F"/>
    <w:rsid w:val="00525D6E"/>
    <w:rsid w:val="00530649"/>
    <w:rsid w:val="005347E1"/>
    <w:rsid w:val="005402FC"/>
    <w:rsid w:val="00541A66"/>
    <w:rsid w:val="00541A7F"/>
    <w:rsid w:val="00551D32"/>
    <w:rsid w:val="00560832"/>
    <w:rsid w:val="005666BF"/>
    <w:rsid w:val="00572518"/>
    <w:rsid w:val="00573985"/>
    <w:rsid w:val="005770C2"/>
    <w:rsid w:val="00577A74"/>
    <w:rsid w:val="00582A0B"/>
    <w:rsid w:val="005832B8"/>
    <w:rsid w:val="00587C35"/>
    <w:rsid w:val="00587EF8"/>
    <w:rsid w:val="0059072C"/>
    <w:rsid w:val="005924E3"/>
    <w:rsid w:val="00596EBD"/>
    <w:rsid w:val="005A1ED0"/>
    <w:rsid w:val="005A28D5"/>
    <w:rsid w:val="005B4E46"/>
    <w:rsid w:val="005C24FA"/>
    <w:rsid w:val="005D1BAC"/>
    <w:rsid w:val="005D48E3"/>
    <w:rsid w:val="005F0632"/>
    <w:rsid w:val="005F1298"/>
    <w:rsid w:val="005F6D34"/>
    <w:rsid w:val="006000A0"/>
    <w:rsid w:val="00602C59"/>
    <w:rsid w:val="00602FC5"/>
    <w:rsid w:val="00603ADB"/>
    <w:rsid w:val="0060670C"/>
    <w:rsid w:val="006113DE"/>
    <w:rsid w:val="00617A4E"/>
    <w:rsid w:val="00617A7E"/>
    <w:rsid w:val="0062481E"/>
    <w:rsid w:val="00634956"/>
    <w:rsid w:val="006363B8"/>
    <w:rsid w:val="006402FC"/>
    <w:rsid w:val="00641371"/>
    <w:rsid w:val="0064614A"/>
    <w:rsid w:val="00646801"/>
    <w:rsid w:val="00656AB9"/>
    <w:rsid w:val="00660DAB"/>
    <w:rsid w:val="00664CBE"/>
    <w:rsid w:val="00666FB8"/>
    <w:rsid w:val="00670CCE"/>
    <w:rsid w:val="00670E34"/>
    <w:rsid w:val="00671E29"/>
    <w:rsid w:val="006766C5"/>
    <w:rsid w:val="00680875"/>
    <w:rsid w:val="006848AC"/>
    <w:rsid w:val="0069118A"/>
    <w:rsid w:val="0069492D"/>
    <w:rsid w:val="00694E6E"/>
    <w:rsid w:val="006C52C7"/>
    <w:rsid w:val="006D0CD7"/>
    <w:rsid w:val="006D3B34"/>
    <w:rsid w:val="006D7786"/>
    <w:rsid w:val="006D7D7A"/>
    <w:rsid w:val="006E55AC"/>
    <w:rsid w:val="006F029E"/>
    <w:rsid w:val="006F1D23"/>
    <w:rsid w:val="006F569F"/>
    <w:rsid w:val="00704382"/>
    <w:rsid w:val="00711A69"/>
    <w:rsid w:val="00711F0C"/>
    <w:rsid w:val="00715922"/>
    <w:rsid w:val="00720611"/>
    <w:rsid w:val="00720E8F"/>
    <w:rsid w:val="007224A8"/>
    <w:rsid w:val="007226E6"/>
    <w:rsid w:val="00723FA2"/>
    <w:rsid w:val="00731F8E"/>
    <w:rsid w:val="00734360"/>
    <w:rsid w:val="007354C6"/>
    <w:rsid w:val="00735879"/>
    <w:rsid w:val="00735DFA"/>
    <w:rsid w:val="00740802"/>
    <w:rsid w:val="00740DDE"/>
    <w:rsid w:val="007417CE"/>
    <w:rsid w:val="007427BA"/>
    <w:rsid w:val="0074364D"/>
    <w:rsid w:val="00754972"/>
    <w:rsid w:val="00755388"/>
    <w:rsid w:val="0075541C"/>
    <w:rsid w:val="00760EDB"/>
    <w:rsid w:val="00762D98"/>
    <w:rsid w:val="00765E1A"/>
    <w:rsid w:val="0076676B"/>
    <w:rsid w:val="00777A43"/>
    <w:rsid w:val="007821D0"/>
    <w:rsid w:val="00783169"/>
    <w:rsid w:val="007870A1"/>
    <w:rsid w:val="00787962"/>
    <w:rsid w:val="00790D60"/>
    <w:rsid w:val="007949B1"/>
    <w:rsid w:val="00794E33"/>
    <w:rsid w:val="007968CD"/>
    <w:rsid w:val="00797D96"/>
    <w:rsid w:val="007A071E"/>
    <w:rsid w:val="007A0AFE"/>
    <w:rsid w:val="007A3126"/>
    <w:rsid w:val="007A58B9"/>
    <w:rsid w:val="007B1CFC"/>
    <w:rsid w:val="007B213D"/>
    <w:rsid w:val="007B462F"/>
    <w:rsid w:val="007B66E7"/>
    <w:rsid w:val="007B7F69"/>
    <w:rsid w:val="007C284D"/>
    <w:rsid w:val="007D0FF3"/>
    <w:rsid w:val="007D49B4"/>
    <w:rsid w:val="007D49E9"/>
    <w:rsid w:val="007D621B"/>
    <w:rsid w:val="007D65EB"/>
    <w:rsid w:val="007E2F8D"/>
    <w:rsid w:val="007E38EC"/>
    <w:rsid w:val="007E5CC4"/>
    <w:rsid w:val="007F5481"/>
    <w:rsid w:val="007F5553"/>
    <w:rsid w:val="00801DBC"/>
    <w:rsid w:val="00804851"/>
    <w:rsid w:val="00807E38"/>
    <w:rsid w:val="00813F4B"/>
    <w:rsid w:val="00814FC1"/>
    <w:rsid w:val="0081722D"/>
    <w:rsid w:val="008251F8"/>
    <w:rsid w:val="00825DAB"/>
    <w:rsid w:val="0082777C"/>
    <w:rsid w:val="00831B7C"/>
    <w:rsid w:val="00834623"/>
    <w:rsid w:val="008352E9"/>
    <w:rsid w:val="00845BF9"/>
    <w:rsid w:val="00847031"/>
    <w:rsid w:val="00847E3E"/>
    <w:rsid w:val="00850BC0"/>
    <w:rsid w:val="0085373D"/>
    <w:rsid w:val="00857005"/>
    <w:rsid w:val="00857C22"/>
    <w:rsid w:val="0086036A"/>
    <w:rsid w:val="008706DF"/>
    <w:rsid w:val="008726AA"/>
    <w:rsid w:val="008726C5"/>
    <w:rsid w:val="00872770"/>
    <w:rsid w:val="00874834"/>
    <w:rsid w:val="00875C9D"/>
    <w:rsid w:val="0087690D"/>
    <w:rsid w:val="00877A1F"/>
    <w:rsid w:val="008802C1"/>
    <w:rsid w:val="0088502A"/>
    <w:rsid w:val="008857B4"/>
    <w:rsid w:val="00895215"/>
    <w:rsid w:val="008A0861"/>
    <w:rsid w:val="008A3A5B"/>
    <w:rsid w:val="008A471C"/>
    <w:rsid w:val="008B19E3"/>
    <w:rsid w:val="008B72AA"/>
    <w:rsid w:val="008C5A04"/>
    <w:rsid w:val="008E4511"/>
    <w:rsid w:val="008E6829"/>
    <w:rsid w:val="008E78F1"/>
    <w:rsid w:val="008F0450"/>
    <w:rsid w:val="008F47A9"/>
    <w:rsid w:val="009075FA"/>
    <w:rsid w:val="00912F60"/>
    <w:rsid w:val="00913E71"/>
    <w:rsid w:val="0091576B"/>
    <w:rsid w:val="00924FA2"/>
    <w:rsid w:val="0092538F"/>
    <w:rsid w:val="009305D8"/>
    <w:rsid w:val="009338A8"/>
    <w:rsid w:val="0093437E"/>
    <w:rsid w:val="00941C07"/>
    <w:rsid w:val="0094456F"/>
    <w:rsid w:val="009467C1"/>
    <w:rsid w:val="00946C6F"/>
    <w:rsid w:val="00954F13"/>
    <w:rsid w:val="00957D30"/>
    <w:rsid w:val="00962868"/>
    <w:rsid w:val="009651DC"/>
    <w:rsid w:val="00970265"/>
    <w:rsid w:val="00971CDB"/>
    <w:rsid w:val="00973D09"/>
    <w:rsid w:val="00973F9E"/>
    <w:rsid w:val="009741D5"/>
    <w:rsid w:val="00987F0A"/>
    <w:rsid w:val="009901FF"/>
    <w:rsid w:val="00992409"/>
    <w:rsid w:val="00995179"/>
    <w:rsid w:val="00997725"/>
    <w:rsid w:val="00997D5C"/>
    <w:rsid w:val="009A2418"/>
    <w:rsid w:val="009B0709"/>
    <w:rsid w:val="009B774D"/>
    <w:rsid w:val="009B7B82"/>
    <w:rsid w:val="009C32F6"/>
    <w:rsid w:val="009C7BA3"/>
    <w:rsid w:val="009D06A7"/>
    <w:rsid w:val="009D1858"/>
    <w:rsid w:val="009D4A20"/>
    <w:rsid w:val="009D668F"/>
    <w:rsid w:val="009E1E48"/>
    <w:rsid w:val="009E37FB"/>
    <w:rsid w:val="009F4C97"/>
    <w:rsid w:val="00A01FFE"/>
    <w:rsid w:val="00A04CC3"/>
    <w:rsid w:val="00A050B7"/>
    <w:rsid w:val="00A10355"/>
    <w:rsid w:val="00A13DAF"/>
    <w:rsid w:val="00A2040E"/>
    <w:rsid w:val="00A43FA0"/>
    <w:rsid w:val="00A45AE8"/>
    <w:rsid w:val="00A475E0"/>
    <w:rsid w:val="00A50C12"/>
    <w:rsid w:val="00A52D83"/>
    <w:rsid w:val="00A54437"/>
    <w:rsid w:val="00A675BB"/>
    <w:rsid w:val="00A74D08"/>
    <w:rsid w:val="00A818D7"/>
    <w:rsid w:val="00A84FE6"/>
    <w:rsid w:val="00A91B70"/>
    <w:rsid w:val="00A92F96"/>
    <w:rsid w:val="00A93610"/>
    <w:rsid w:val="00A97756"/>
    <w:rsid w:val="00AA07F2"/>
    <w:rsid w:val="00AA240A"/>
    <w:rsid w:val="00AA3040"/>
    <w:rsid w:val="00AB09DE"/>
    <w:rsid w:val="00AB2468"/>
    <w:rsid w:val="00AB50D1"/>
    <w:rsid w:val="00AC6F81"/>
    <w:rsid w:val="00AC7946"/>
    <w:rsid w:val="00AD1B54"/>
    <w:rsid w:val="00AD5F15"/>
    <w:rsid w:val="00AD7902"/>
    <w:rsid w:val="00AE4506"/>
    <w:rsid w:val="00AE66AE"/>
    <w:rsid w:val="00B02037"/>
    <w:rsid w:val="00B0366C"/>
    <w:rsid w:val="00B07184"/>
    <w:rsid w:val="00B11C3B"/>
    <w:rsid w:val="00B12FA8"/>
    <w:rsid w:val="00B1319A"/>
    <w:rsid w:val="00B2109D"/>
    <w:rsid w:val="00B22D2B"/>
    <w:rsid w:val="00B30F8F"/>
    <w:rsid w:val="00B3189D"/>
    <w:rsid w:val="00B32892"/>
    <w:rsid w:val="00B3351E"/>
    <w:rsid w:val="00B3667E"/>
    <w:rsid w:val="00B37357"/>
    <w:rsid w:val="00B44553"/>
    <w:rsid w:val="00B44FF5"/>
    <w:rsid w:val="00B46BB7"/>
    <w:rsid w:val="00B472C0"/>
    <w:rsid w:val="00B553C8"/>
    <w:rsid w:val="00B6005B"/>
    <w:rsid w:val="00B633B9"/>
    <w:rsid w:val="00B6585A"/>
    <w:rsid w:val="00B679F4"/>
    <w:rsid w:val="00B72083"/>
    <w:rsid w:val="00B74CAC"/>
    <w:rsid w:val="00B77254"/>
    <w:rsid w:val="00B85411"/>
    <w:rsid w:val="00B87B5A"/>
    <w:rsid w:val="00B925D6"/>
    <w:rsid w:val="00B9529F"/>
    <w:rsid w:val="00BA16D3"/>
    <w:rsid w:val="00BA42E1"/>
    <w:rsid w:val="00BB31DC"/>
    <w:rsid w:val="00BC3438"/>
    <w:rsid w:val="00BC375A"/>
    <w:rsid w:val="00BC72F6"/>
    <w:rsid w:val="00BE075F"/>
    <w:rsid w:val="00BE1EA3"/>
    <w:rsid w:val="00BE2F76"/>
    <w:rsid w:val="00BE4748"/>
    <w:rsid w:val="00BE718A"/>
    <w:rsid w:val="00BE7B4C"/>
    <w:rsid w:val="00BF0CF7"/>
    <w:rsid w:val="00BF5239"/>
    <w:rsid w:val="00C01526"/>
    <w:rsid w:val="00C068B9"/>
    <w:rsid w:val="00C146A6"/>
    <w:rsid w:val="00C15B32"/>
    <w:rsid w:val="00C17387"/>
    <w:rsid w:val="00C201D2"/>
    <w:rsid w:val="00C20E15"/>
    <w:rsid w:val="00C24856"/>
    <w:rsid w:val="00C36D1A"/>
    <w:rsid w:val="00C50562"/>
    <w:rsid w:val="00C51028"/>
    <w:rsid w:val="00C51C92"/>
    <w:rsid w:val="00C54582"/>
    <w:rsid w:val="00C56E1A"/>
    <w:rsid w:val="00C6002D"/>
    <w:rsid w:val="00C62BE1"/>
    <w:rsid w:val="00C75302"/>
    <w:rsid w:val="00C83699"/>
    <w:rsid w:val="00C86921"/>
    <w:rsid w:val="00C87683"/>
    <w:rsid w:val="00C87F8B"/>
    <w:rsid w:val="00C9724D"/>
    <w:rsid w:val="00CB294D"/>
    <w:rsid w:val="00CB3DE7"/>
    <w:rsid w:val="00CC3AD7"/>
    <w:rsid w:val="00CD098E"/>
    <w:rsid w:val="00CD2464"/>
    <w:rsid w:val="00CD4691"/>
    <w:rsid w:val="00CD7386"/>
    <w:rsid w:val="00CE13BB"/>
    <w:rsid w:val="00CE22E0"/>
    <w:rsid w:val="00CF1AA5"/>
    <w:rsid w:val="00CF2B30"/>
    <w:rsid w:val="00CF4073"/>
    <w:rsid w:val="00CF708D"/>
    <w:rsid w:val="00D0359D"/>
    <w:rsid w:val="00D041E8"/>
    <w:rsid w:val="00D0504A"/>
    <w:rsid w:val="00D05695"/>
    <w:rsid w:val="00D101A6"/>
    <w:rsid w:val="00D16A33"/>
    <w:rsid w:val="00D21A53"/>
    <w:rsid w:val="00D24AB9"/>
    <w:rsid w:val="00D27D72"/>
    <w:rsid w:val="00D405B0"/>
    <w:rsid w:val="00D432DE"/>
    <w:rsid w:val="00D44D69"/>
    <w:rsid w:val="00D46F0E"/>
    <w:rsid w:val="00D5519D"/>
    <w:rsid w:val="00D55AA3"/>
    <w:rsid w:val="00D62AD7"/>
    <w:rsid w:val="00D6449C"/>
    <w:rsid w:val="00D70E19"/>
    <w:rsid w:val="00D750AB"/>
    <w:rsid w:val="00D8182E"/>
    <w:rsid w:val="00D832AE"/>
    <w:rsid w:val="00D85F05"/>
    <w:rsid w:val="00D86CDB"/>
    <w:rsid w:val="00D9348A"/>
    <w:rsid w:val="00D96765"/>
    <w:rsid w:val="00D972E7"/>
    <w:rsid w:val="00D97A5B"/>
    <w:rsid w:val="00DA3C84"/>
    <w:rsid w:val="00DB16C0"/>
    <w:rsid w:val="00DB1A79"/>
    <w:rsid w:val="00DB1CF9"/>
    <w:rsid w:val="00DB5C4B"/>
    <w:rsid w:val="00DB65C4"/>
    <w:rsid w:val="00DC10AF"/>
    <w:rsid w:val="00DC19DC"/>
    <w:rsid w:val="00DC3B0C"/>
    <w:rsid w:val="00DC44FF"/>
    <w:rsid w:val="00DC5277"/>
    <w:rsid w:val="00DD1B81"/>
    <w:rsid w:val="00DD2369"/>
    <w:rsid w:val="00DD4612"/>
    <w:rsid w:val="00DD48CB"/>
    <w:rsid w:val="00DD763B"/>
    <w:rsid w:val="00DE56DF"/>
    <w:rsid w:val="00DE7335"/>
    <w:rsid w:val="00DE735B"/>
    <w:rsid w:val="00DE73BF"/>
    <w:rsid w:val="00DF0A22"/>
    <w:rsid w:val="00DF2701"/>
    <w:rsid w:val="00DF468C"/>
    <w:rsid w:val="00E00A37"/>
    <w:rsid w:val="00E04BCE"/>
    <w:rsid w:val="00E11362"/>
    <w:rsid w:val="00E149E7"/>
    <w:rsid w:val="00E156BC"/>
    <w:rsid w:val="00E17DC6"/>
    <w:rsid w:val="00E2069C"/>
    <w:rsid w:val="00E212DC"/>
    <w:rsid w:val="00E32E10"/>
    <w:rsid w:val="00E37DCC"/>
    <w:rsid w:val="00E46682"/>
    <w:rsid w:val="00E50176"/>
    <w:rsid w:val="00E507A9"/>
    <w:rsid w:val="00E50E52"/>
    <w:rsid w:val="00E515B2"/>
    <w:rsid w:val="00E519F2"/>
    <w:rsid w:val="00E55C3F"/>
    <w:rsid w:val="00E62C0F"/>
    <w:rsid w:val="00E757B1"/>
    <w:rsid w:val="00E804CF"/>
    <w:rsid w:val="00E95787"/>
    <w:rsid w:val="00E96E67"/>
    <w:rsid w:val="00EA0081"/>
    <w:rsid w:val="00EA0F67"/>
    <w:rsid w:val="00EA2A42"/>
    <w:rsid w:val="00EA3DB4"/>
    <w:rsid w:val="00EA4D96"/>
    <w:rsid w:val="00EA56B0"/>
    <w:rsid w:val="00EB085E"/>
    <w:rsid w:val="00EB4829"/>
    <w:rsid w:val="00EB5325"/>
    <w:rsid w:val="00EB53D2"/>
    <w:rsid w:val="00EB6CD9"/>
    <w:rsid w:val="00EC2797"/>
    <w:rsid w:val="00ED3F31"/>
    <w:rsid w:val="00ED60CA"/>
    <w:rsid w:val="00EE0B79"/>
    <w:rsid w:val="00EF0991"/>
    <w:rsid w:val="00EF4850"/>
    <w:rsid w:val="00F014F6"/>
    <w:rsid w:val="00F0188C"/>
    <w:rsid w:val="00F0435A"/>
    <w:rsid w:val="00F0542E"/>
    <w:rsid w:val="00F10BD2"/>
    <w:rsid w:val="00F16CAE"/>
    <w:rsid w:val="00F21E14"/>
    <w:rsid w:val="00F22071"/>
    <w:rsid w:val="00F33763"/>
    <w:rsid w:val="00F36F12"/>
    <w:rsid w:val="00F44AC3"/>
    <w:rsid w:val="00F45B3A"/>
    <w:rsid w:val="00F66713"/>
    <w:rsid w:val="00F701D8"/>
    <w:rsid w:val="00F74191"/>
    <w:rsid w:val="00F8370A"/>
    <w:rsid w:val="00F858A6"/>
    <w:rsid w:val="00F90E91"/>
    <w:rsid w:val="00FA16C6"/>
    <w:rsid w:val="00FA5552"/>
    <w:rsid w:val="00FA72F9"/>
    <w:rsid w:val="00FA7489"/>
    <w:rsid w:val="00FB15EB"/>
    <w:rsid w:val="00FB4C75"/>
    <w:rsid w:val="00FC2E4C"/>
    <w:rsid w:val="00FC479C"/>
    <w:rsid w:val="00FC5194"/>
    <w:rsid w:val="00FC5C63"/>
    <w:rsid w:val="00FC5EE5"/>
    <w:rsid w:val="00FD3AF3"/>
    <w:rsid w:val="00FD7CF9"/>
    <w:rsid w:val="00FE6168"/>
    <w:rsid w:val="00FE6902"/>
    <w:rsid w:val="00FF1E5E"/>
    <w:rsid w:val="00FF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E3F1C"/>
  <w15:chartTrackingRefBased/>
  <w15:docId w15:val="{C9F24056-DC35-FF43-8AEE-F65AC7D10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512B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C51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5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51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51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51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51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51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512B"/>
    <w:pPr>
      <w:keepNext/>
      <w:keepLines/>
      <w:outlineLvl w:val="7"/>
    </w:pPr>
    <w:rPr>
      <w:rFonts w:cstheme="majorBidi"/>
      <w:color w:val="595959" w:themeColor="text1" w:themeTint="A6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512B"/>
    <w:pPr>
      <w:keepNext/>
      <w:keepLines/>
      <w:outlineLvl w:val="8"/>
    </w:pPr>
    <w:rPr>
      <w:rFonts w:eastAsiaTheme="majorEastAsia" w:cstheme="majorBidi"/>
      <w:color w:val="595959" w:themeColor="text1" w:themeTint="A6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51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C51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C51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C51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C512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C51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C51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C51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C51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C51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C51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51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C51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512B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C51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512B"/>
    <w:pPr>
      <w:ind w:left="720"/>
      <w:contextualSpacing/>
    </w:pPr>
    <w:rPr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C51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5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C51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51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50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5055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105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5055"/>
    <w:rPr>
      <w:sz w:val="18"/>
      <w:szCs w:val="18"/>
      <w14:ligatures w14:val="none"/>
    </w:rPr>
  </w:style>
  <w:style w:type="paragraph" w:styleId="af2">
    <w:name w:val="Revision"/>
    <w:hidden/>
    <w:uiPriority w:val="99"/>
    <w:semiHidden/>
    <w:rsid w:val="00105055"/>
    <w:rPr>
      <w:szCs w:val="22"/>
      <w14:ligatures w14:val="none"/>
    </w:rPr>
  </w:style>
  <w:style w:type="character" w:styleId="af3">
    <w:name w:val="annotation reference"/>
    <w:basedOn w:val="a0"/>
    <w:uiPriority w:val="99"/>
    <w:semiHidden/>
    <w:unhideWhenUsed/>
    <w:rsid w:val="00441BFE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441BFE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441BFE"/>
    <w:rPr>
      <w:szCs w:val="22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441BFE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441BFE"/>
    <w:rPr>
      <w:b/>
      <w:bCs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8754</dc:creator>
  <cp:keywords/>
  <dc:description/>
  <cp:lastModifiedBy>A8754</cp:lastModifiedBy>
  <cp:revision>6</cp:revision>
  <dcterms:created xsi:type="dcterms:W3CDTF">2025-07-20T08:31:00Z</dcterms:created>
  <dcterms:modified xsi:type="dcterms:W3CDTF">2025-07-22T08:50:00Z</dcterms:modified>
</cp:coreProperties>
</file>